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r>
              <w:rPr>
                <w:rFonts w:cs="Arial" w:ascii="Arial" w:hAnsi="Arial"/>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ex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ex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ex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tex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tex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rianna Dal Buono</cp:lastModifiedBy>
  <dcterms:modified xsi:type="dcterms:W3CDTF">2022-04-10T17:34:00Z</dcterms:modified>
  <cp:revision>2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32555</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